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0"/>
        <w:tblW w:w="4998" w:type="pct"/>
        <w:tblLook w:val="04A0" w:firstRow="1" w:lastRow="0" w:firstColumn="1" w:lastColumn="0" w:noHBand="0" w:noVBand="1"/>
      </w:tblPr>
      <w:tblGrid>
        <w:gridCol w:w="2473"/>
        <w:gridCol w:w="1152"/>
        <w:gridCol w:w="2186"/>
        <w:gridCol w:w="922"/>
        <w:gridCol w:w="951"/>
        <w:gridCol w:w="835"/>
      </w:tblGrid>
      <w:tr w:rsidR="00876CDC" w14:paraId="338A28FC" w14:textId="77777777">
        <w:trPr>
          <w:trHeight w:val="34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70A12" w14:textId="09B5A648" w:rsidR="00876CDC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  <w:r w:rsidR="00CD3DF6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2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>Association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of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mobility-related brain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region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with 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variability domain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.</w:t>
            </w:r>
          </w:p>
        </w:tc>
      </w:tr>
      <w:tr w:rsidR="00876CDC" w14:paraId="0430A053" w14:textId="77777777">
        <w:trPr>
          <w:trHeight w:val="343"/>
        </w:trPr>
        <w:tc>
          <w:tcPr>
            <w:tcW w:w="145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31A38" w14:textId="77777777" w:rsidR="00876CDC" w:rsidRDefault="00000000">
            <w:pPr>
              <w:rPr>
                <w:rFonts w:ascii="Calibri" w:hAnsi="Calibri"/>
                <w:kern w:val="2"/>
                <w:szCs w:val="21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bility-related regions</w:t>
            </w:r>
          </w:p>
        </w:tc>
        <w:tc>
          <w:tcPr>
            <w:tcW w:w="67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1CBE8" w14:textId="77777777" w:rsidR="00876CDC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</w:p>
        </w:tc>
        <w:tc>
          <w:tcPr>
            <w:tcW w:w="28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85CE6" w14:textId="77777777" w:rsidR="00876CDC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Variability</w:t>
            </w:r>
          </w:p>
        </w:tc>
      </w:tr>
      <w:tr w:rsidR="00876CDC" w14:paraId="58258B44" w14:textId="77777777">
        <w:trPr>
          <w:trHeight w:val="354"/>
        </w:trPr>
        <w:tc>
          <w:tcPr>
            <w:tcW w:w="1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34F8A" w14:textId="77777777" w:rsidR="00876CDC" w:rsidRDefault="00876CDC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6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F5499" w14:textId="77777777" w:rsidR="00876CDC" w:rsidRDefault="00876CDC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D47E6" w14:textId="77777777" w:rsidR="00876CDC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C25FB" w14:textId="77777777" w:rsidR="00876CDC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A0FD0" w14:textId="77777777" w:rsidR="00876CDC" w:rsidRDefault="00000000">
            <w:pPr>
              <w:jc w:val="center"/>
              <w:rPr>
                <w:kern w:val="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D5B55" w14:textId="77777777" w:rsidR="00876CDC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</w:tr>
      <w:tr w:rsidR="00876CDC" w14:paraId="068FFB85" w14:textId="77777777">
        <w:trPr>
          <w:trHeight w:val="366"/>
        </w:trPr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A32B" w14:textId="77777777" w:rsidR="00876CDC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7EF1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EA09F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74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A8A9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3E60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&lt;</w:t>
            </w: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C0C4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8</w:t>
            </w:r>
          </w:p>
        </w:tc>
      </w:tr>
      <w:tr w:rsidR="00876CDC" w14:paraId="47222AA4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C866" w14:textId="77777777" w:rsidR="00876CDC" w:rsidRDefault="00876CDC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4DBE8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0782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4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0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D0DA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381B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7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0F7E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6</w:t>
            </w:r>
          </w:p>
        </w:tc>
      </w:tr>
      <w:tr w:rsidR="00876CDC" w14:paraId="28B3B64E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B591" w14:textId="77777777" w:rsidR="00876CDC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22F0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31EC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68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0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F164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6E2E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&lt;</w:t>
            </w: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C76F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2</w:t>
            </w:r>
          </w:p>
        </w:tc>
      </w:tr>
      <w:tr w:rsidR="00876CDC" w14:paraId="015E7E28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A508" w14:textId="77777777" w:rsidR="00876CDC" w:rsidRDefault="00876CDC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DD75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71CC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47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6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83F6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60EF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4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B897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9</w:t>
            </w:r>
          </w:p>
        </w:tc>
      </w:tr>
      <w:tr w:rsidR="00876CDC" w14:paraId="285EC3A6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7D67" w14:textId="77777777" w:rsidR="00876CDC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/>
                <w:kern w:val="2"/>
                <w:szCs w:val="22"/>
              </w:rPr>
              <w:t>isuospatial atten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AD17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1412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6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1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4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EE64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12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2726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0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DF2F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0</w:t>
            </w:r>
          </w:p>
        </w:tc>
      </w:tr>
      <w:tr w:rsidR="00876CDC" w14:paraId="78A77AD1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8C46" w14:textId="77777777" w:rsidR="00876CDC" w:rsidRDefault="00876CDC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3285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F109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42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2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9C25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01EC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96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8356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2</w:t>
            </w:r>
          </w:p>
        </w:tc>
      </w:tr>
      <w:tr w:rsidR="00876CDC" w14:paraId="2FC3AAB0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9870" w14:textId="77777777" w:rsidR="00876CDC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xecutive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control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fun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EBE8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20B6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7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C2A7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3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6706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83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094D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07</w:t>
            </w:r>
          </w:p>
        </w:tc>
      </w:tr>
      <w:tr w:rsidR="00876CDC" w14:paraId="35C1BB78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E201" w14:textId="77777777" w:rsidR="00876CDC" w:rsidRDefault="00876CDC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FF75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DCBB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8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E43C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3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C256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36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56D9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0</w:t>
            </w:r>
          </w:p>
        </w:tc>
      </w:tr>
      <w:tr w:rsidR="00876CDC" w14:paraId="6655BAE9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AF00" w14:textId="77777777" w:rsidR="00876CDC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Hippocamp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8CFC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6E4C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35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58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2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2FC8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5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BAC9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9486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09</w:t>
            </w:r>
          </w:p>
        </w:tc>
      </w:tr>
      <w:tr w:rsidR="00876CDC" w14:paraId="0F3B0329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5B82" w14:textId="77777777" w:rsidR="00876CDC" w:rsidRDefault="00876CDC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3C0D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B6EA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29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E0B0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38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83D2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14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FEDC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2</w:t>
            </w:r>
          </w:p>
        </w:tc>
      </w:tr>
      <w:tr w:rsidR="00876CDC" w14:paraId="425A45A4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E913" w14:textId="77777777" w:rsidR="00876CDC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Entorhinal corte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6C0B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E2A5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10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5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ACF7F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2935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A994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9</w:t>
            </w:r>
          </w:p>
        </w:tc>
      </w:tr>
      <w:tr w:rsidR="00876CDC" w14:paraId="5B87AB1B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8B3B" w14:textId="77777777" w:rsidR="00876CDC" w:rsidRDefault="00876CDC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2A6E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8930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26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DE5E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6D27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4311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31</w:t>
            </w:r>
          </w:p>
        </w:tc>
      </w:tr>
      <w:tr w:rsidR="00876CDC" w14:paraId="5F0628D9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1308" w14:textId="77777777" w:rsidR="00876CDC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Motor imager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0D26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2C5F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6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12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4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E984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3EDA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F920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1</w:t>
            </w:r>
          </w:p>
        </w:tc>
      </w:tr>
      <w:tr w:rsidR="00876CDC" w14:paraId="1DDCC368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0013" w14:textId="77777777" w:rsidR="00876CDC" w:rsidRDefault="00876CDC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9A51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DEDB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46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37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2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751B2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0735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6B86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2</w:t>
            </w:r>
          </w:p>
        </w:tc>
      </w:tr>
      <w:tr w:rsidR="00876CDC" w14:paraId="6AB4E3D8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2A73" w14:textId="77777777" w:rsidR="00876CDC" w:rsidRDefault="00000000">
            <w:pPr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sal gangl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4410" w14:textId="77777777" w:rsidR="00876CDC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DBD3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61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4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6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0877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239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9CC3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319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D562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10</w:t>
            </w:r>
          </w:p>
        </w:tc>
      </w:tr>
      <w:tr w:rsidR="00876CDC" w14:paraId="733CD671" w14:textId="77777777">
        <w:trPr>
          <w:trHeight w:val="366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5CE1B" w14:textId="77777777" w:rsidR="00876CDC" w:rsidRDefault="00876CDC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0A637" w14:textId="77777777" w:rsidR="00876CDC" w:rsidRDefault="00000000">
            <w:pPr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585F7" w14:textId="77777777" w:rsidR="00876CDC" w:rsidRDefault="00000000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034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(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-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071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40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)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1237A" w14:textId="77777777" w:rsidR="00876CDC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23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AFBDA" w14:textId="77777777" w:rsidR="00876CDC" w:rsidRDefault="00000000">
            <w:pPr>
              <w:jc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614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CAFB1" w14:textId="77777777" w:rsidR="00876CDC" w:rsidRDefault="00000000">
            <w:pPr>
              <w:jc w:val="center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22</w:t>
            </w:r>
          </w:p>
        </w:tc>
      </w:tr>
      <w:tr w:rsidR="00876CDC" w14:paraId="5BD4FD97" w14:textId="77777777">
        <w:trPr>
          <w:trHeight w:val="34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B8F47" w14:textId="77777777" w:rsidR="00876CDC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hAnsi="Times New Roman"/>
                <w:color w:val="000000"/>
                <w:kern w:val="2"/>
                <w:szCs w:val="22"/>
                <w:lang w:bidi="ar"/>
              </w:rPr>
              <w:t>β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) and FDR-corrected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 values from linear regression models are presented. Differences significant at FDR-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 &lt; 0.05 are highlighted in bold.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Model 1 was adjusted for 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nd standardized </w:t>
            </w:r>
            <w:r>
              <w:rPr>
                <w:rFonts w:ascii="Times New Roman" w:hAnsi="Times New Roman" w:hint="eastAsia"/>
                <w:szCs w:val="22"/>
              </w:rPr>
              <w:t>t</w:t>
            </w:r>
            <w:r>
              <w:rPr>
                <w:rFonts w:ascii="Times New Roman" w:hAnsi="Times New Roman"/>
                <w:szCs w:val="22"/>
              </w:rPr>
              <w:t>otal intracranial volume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Model 2 was further adjusted 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Cs w:val="22"/>
                <w:lang w:bidi="ar"/>
              </w:rPr>
              <w:t>ordinal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)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</w:p>
          <w:p w14:paraId="70B49C16" w14:textId="77777777" w:rsidR="00876CDC" w:rsidRDefault="00000000">
            <w:pPr>
              <w:jc w:val="lef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CI, confidence interval</w:t>
            </w:r>
            <w:r>
              <w:rPr>
                <w:rFonts w:ascii="Times New Roman" w:eastAsia="宋体" w:hAnsi="Times New Roman" w:hint="eastAsia"/>
                <w:color w:val="000000"/>
                <w:szCs w:val="22"/>
                <w:lang w:bidi="ar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>FDR, false discovery rate.</w:t>
            </w:r>
          </w:p>
        </w:tc>
      </w:tr>
    </w:tbl>
    <w:p w14:paraId="15115E9A" w14:textId="77777777" w:rsidR="00876CDC" w:rsidRDefault="00876CDC"/>
    <w:sectPr w:rsidR="00876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242D4" w14:textId="77777777" w:rsidR="00DA4F5B" w:rsidRDefault="00DA4F5B" w:rsidP="00CD3DF6">
      <w:r>
        <w:separator/>
      </w:r>
    </w:p>
  </w:endnote>
  <w:endnote w:type="continuationSeparator" w:id="0">
    <w:p w14:paraId="43CD2E0E" w14:textId="77777777" w:rsidR="00DA4F5B" w:rsidRDefault="00DA4F5B" w:rsidP="00CD3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3D256" w14:textId="77777777" w:rsidR="00DA4F5B" w:rsidRDefault="00DA4F5B" w:rsidP="00CD3DF6">
      <w:r>
        <w:separator/>
      </w:r>
    </w:p>
  </w:footnote>
  <w:footnote w:type="continuationSeparator" w:id="0">
    <w:p w14:paraId="6B726C67" w14:textId="77777777" w:rsidR="00DA4F5B" w:rsidRDefault="00DA4F5B" w:rsidP="00CD3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721B13BE"/>
    <w:rsid w:val="00876CDC"/>
    <w:rsid w:val="00CD3DF6"/>
    <w:rsid w:val="00DA4F5B"/>
    <w:rsid w:val="11871368"/>
    <w:rsid w:val="16112741"/>
    <w:rsid w:val="561D2D41"/>
    <w:rsid w:val="56C53F2C"/>
    <w:rsid w:val="57D13F17"/>
    <w:rsid w:val="721B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526A5F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3">
    <w:name w:val="header"/>
    <w:basedOn w:val="a"/>
    <w:link w:val="a4"/>
    <w:rsid w:val="00CD3D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D3DF6"/>
    <w:rPr>
      <w:rFonts w:ascii="等线" w:eastAsia="Times New Roman" w:hAnsi="等线" w:cs="Times New Roman"/>
      <w:sz w:val="18"/>
      <w:szCs w:val="18"/>
    </w:rPr>
  </w:style>
  <w:style w:type="paragraph" w:styleId="a5">
    <w:name w:val="footer"/>
    <w:basedOn w:val="a"/>
    <w:link w:val="a6"/>
    <w:rsid w:val="00CD3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D3DF6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2</cp:revision>
  <dcterms:created xsi:type="dcterms:W3CDTF">2023-12-14T08:16:00Z</dcterms:created>
  <dcterms:modified xsi:type="dcterms:W3CDTF">2024-03-0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F65C62E978C44B79FD301CA66BFFD34_11</vt:lpwstr>
  </property>
</Properties>
</file>